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638" w:rsidRPr="00323D67" w:rsidRDefault="009A29D6" w:rsidP="000856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ces</w:t>
      </w:r>
      <w:r w:rsidR="00085638" w:rsidRPr="00323D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="00085638" w:rsidRPr="00323D67">
        <w:rPr>
          <w:rFonts w:ascii="Times New Roman" w:hAnsi="Times New Roman" w:cs="Times New Roman"/>
        </w:rPr>
        <w:t xml:space="preserve">. Baseline characteristics of the study population </w:t>
      </w:r>
      <w:r w:rsidR="00085638">
        <w:rPr>
          <w:rFonts w:ascii="Times New Roman" w:hAnsi="Times New Roman" w:cs="Times New Roman"/>
        </w:rPr>
        <w:t xml:space="preserve">that </w:t>
      </w:r>
      <w:r w:rsidR="00085638" w:rsidRPr="00323D67">
        <w:rPr>
          <w:rFonts w:ascii="Times New Roman" w:hAnsi="Times New Roman" w:cs="Times New Roman"/>
        </w:rPr>
        <w:t>underwent cardiac procedures categorized into quartiles based on insurance premium lev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4</w:t>
            </w:r>
          </w:p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372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3</w:t>
            </w:r>
          </w:p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268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2</w:t>
            </w:r>
          </w:p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217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Q1</w:t>
            </w:r>
          </w:p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212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MA</w:t>
            </w:r>
          </w:p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(</w:t>
            </w:r>
            <w:r w:rsidRPr="00323D67">
              <w:rPr>
                <w:rFonts w:ascii="Times New Roman" w:hAnsi="Times New Roman" w:cs="Times New Roman"/>
              </w:rPr>
              <w:t>N=37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ge, median (25</w:t>
            </w:r>
            <w:r w:rsidRPr="00323D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23D67">
              <w:rPr>
                <w:rFonts w:ascii="Times New Roman" w:hAnsi="Times New Roman" w:cs="Times New Roman"/>
              </w:rPr>
              <w:t>-75</w:t>
            </w:r>
            <w:r w:rsidRPr="00323D6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323D67">
              <w:rPr>
                <w:rFonts w:ascii="Times New Roman" w:hAnsi="Times New Roman" w:cs="Times New Roman"/>
              </w:rPr>
              <w:t xml:space="preserve"> percentile)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5 (47-67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3 (41-62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2 (42-60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5 (47-63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0 (50-72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Age category (n, %)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18-39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4 (11.8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7 (21.3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4 (20.3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7 (12.7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 xml:space="preserve"> (13.5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1 (19.1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6 (20.9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4 (20.3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2 (19.8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 xml:space="preserve"> (10.8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13 (30.4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7 (25.0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1 (32.7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5 (30.7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9</w:t>
            </w:r>
            <w:r w:rsidRPr="00323D67">
              <w:rPr>
                <w:rFonts w:ascii="Times New Roman" w:hAnsi="Times New Roman" w:cs="Times New Roman"/>
              </w:rPr>
              <w:t xml:space="preserve"> (24.3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8 (18.3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3 (23.5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9 (18.0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4 (25.5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9</w:t>
            </w:r>
            <w:r w:rsidRPr="00323D67">
              <w:rPr>
                <w:rFonts w:ascii="Times New Roman" w:hAnsi="Times New Roman" w:cs="Times New Roman"/>
              </w:rPr>
              <w:t xml:space="preserve"> (24.3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9 (15.9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4 (9.0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6 (7.4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3 (10.8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 xml:space="preserve"> (13.5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≥80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 (4.6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 xml:space="preserve"> (13.5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S</w:t>
            </w:r>
            <w:r w:rsidRPr="00323D67">
              <w:rPr>
                <w:rFonts w:ascii="Times New Roman" w:hAnsi="Times New Roman" w:cs="Times New Roman"/>
              </w:rPr>
              <w:t>ex (n, %)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M</w:t>
            </w:r>
            <w:r w:rsidRPr="00323D67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14 (84.4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>23 (83.2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1 (78.8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71 (80.7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9 (51.4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F</w:t>
            </w:r>
            <w:r w:rsidRPr="00323D67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8 (15.6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5 (16.8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6 (21.2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1 (19.3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8 (48.6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C</w:t>
            </w:r>
            <w:r w:rsidRPr="00323D67">
              <w:rPr>
                <w:rFonts w:ascii="Times New Roman" w:hAnsi="Times New Roman" w:cs="Times New Roman"/>
              </w:rPr>
              <w:t>CI score (n, %)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2 (19.4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3 (16.0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5 (20.7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5 (16.5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  <w:r w:rsidRPr="00323D67">
              <w:rPr>
                <w:rFonts w:ascii="Times New Roman" w:hAnsi="Times New Roman" w:cs="Times New Roman"/>
              </w:rPr>
              <w:t xml:space="preserve"> (5.4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00 (26.9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7 (28.7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6 (21.2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6 (31.1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 xml:space="preserve"> (13.5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3 (19.6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6</w:t>
            </w:r>
            <w:r w:rsidRPr="00323D67">
              <w:rPr>
                <w:rFonts w:ascii="Times New Roman" w:hAnsi="Times New Roman" w:cs="Times New Roman"/>
              </w:rPr>
              <w:t>3 (23.5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3 (24.4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7 (17.5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 xml:space="preserve"> (18.9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5</w:t>
            </w:r>
            <w:r w:rsidRPr="00323D67">
              <w:rPr>
                <w:rFonts w:ascii="Times New Roman" w:hAnsi="Times New Roman" w:cs="Times New Roman"/>
              </w:rPr>
              <w:t>7 (15.3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1 (15.3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6 (16.6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1 (19.3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 xml:space="preserve"> (10.8)</w:t>
            </w:r>
          </w:p>
        </w:tc>
      </w:tr>
      <w:tr w:rsidR="00085638" w:rsidRPr="00323D67" w:rsidTr="00421114">
        <w:tc>
          <w:tcPr>
            <w:tcW w:w="1502" w:type="dxa"/>
          </w:tcPr>
          <w:p w:rsidR="00085638" w:rsidRPr="00323D67" w:rsidRDefault="00085638" w:rsidP="00421114">
            <w:pPr>
              <w:ind w:leftChars="100" w:left="200"/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/>
              </w:rPr>
              <w:t>≥4</w:t>
            </w:r>
          </w:p>
        </w:tc>
        <w:tc>
          <w:tcPr>
            <w:tcW w:w="1502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7</w:t>
            </w:r>
            <w:r w:rsidRPr="00323D67">
              <w:rPr>
                <w:rFonts w:ascii="Times New Roman" w:hAnsi="Times New Roman" w:cs="Times New Roman"/>
              </w:rPr>
              <w:t>0 (18.8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4</w:t>
            </w:r>
            <w:r w:rsidRPr="00323D67">
              <w:rPr>
                <w:rFonts w:ascii="Times New Roman" w:hAnsi="Times New Roman" w:cs="Times New Roman"/>
              </w:rPr>
              <w:t>4 (16.4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3</w:t>
            </w:r>
            <w:r w:rsidRPr="00323D67">
              <w:rPr>
                <w:rFonts w:ascii="Times New Roman" w:hAnsi="Times New Roman" w:cs="Times New Roman"/>
              </w:rPr>
              <w:t>3 (15.6)</w:t>
            </w:r>
          </w:p>
        </w:tc>
        <w:tc>
          <w:tcPr>
            <w:tcW w:w="1503" w:type="dxa"/>
          </w:tcPr>
          <w:p w:rsidR="00085638" w:rsidRPr="00323D67" w:rsidRDefault="00085638" w:rsidP="00421114">
            <w:pPr>
              <w:rPr>
                <w:rFonts w:ascii="Times New Roman" w:hAnsi="Times New Roman" w:cs="Times New Roman"/>
              </w:rPr>
            </w:pPr>
            <w:r w:rsidRPr="00323D67">
              <w:rPr>
                <w:rFonts w:ascii="Times New Roman" w:hAnsi="Times New Roman" w:cs="Times New Roman" w:hint="eastAsia"/>
              </w:rPr>
              <w:t>1</w:t>
            </w:r>
            <w:r w:rsidRPr="00323D67">
              <w:rPr>
                <w:rFonts w:ascii="Times New Roman" w:hAnsi="Times New Roman" w:cs="Times New Roman"/>
              </w:rPr>
              <w:t>9 (51.4)</w:t>
            </w:r>
          </w:p>
        </w:tc>
      </w:tr>
    </w:tbl>
    <w:p w:rsidR="0058218D" w:rsidRPr="00C66054" w:rsidRDefault="0058218D" w:rsidP="00C66054">
      <w:bookmarkStart w:id="0" w:name="_GoBack"/>
      <w:bookmarkEnd w:id="0"/>
    </w:p>
    <w:sectPr w:rsidR="0058218D" w:rsidRPr="00C660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054"/>
    <w:rsid w:val="00085638"/>
    <w:rsid w:val="0058218D"/>
    <w:rsid w:val="009A29D6"/>
    <w:rsid w:val="00C66054"/>
    <w:rsid w:val="00DF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7115"/>
  <w15:chartTrackingRefBased/>
  <w15:docId w15:val="{B4F2CE5C-52F2-4D6F-A338-9D4795931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563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6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경헌</dc:creator>
  <cp:keywords/>
  <dc:description/>
  <cp:lastModifiedBy>유경헌</cp:lastModifiedBy>
  <cp:revision>2</cp:revision>
  <dcterms:created xsi:type="dcterms:W3CDTF">2023-07-07T23:47:00Z</dcterms:created>
  <dcterms:modified xsi:type="dcterms:W3CDTF">2023-07-07T23:47:00Z</dcterms:modified>
</cp:coreProperties>
</file>